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3887" w14:textId="77777777" w:rsidR="00753FFB" w:rsidRPr="008439A2" w:rsidRDefault="00753FFB" w:rsidP="00753FF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8439A2">
        <w:rPr>
          <w:rFonts w:ascii="Times New Roman" w:hAnsi="Times New Roman" w:cs="Times New Roman"/>
          <w:b/>
          <w:sz w:val="24"/>
          <w:lang w:val="en-US"/>
        </w:rPr>
        <w:t>EV 2. List of p</w:t>
      </w:r>
      <w:r w:rsidRPr="008439A2">
        <w:rPr>
          <w:rFonts w:ascii="Times New Roman" w:hAnsi="Times New Roman" w:cs="Times New Roman"/>
          <w:b/>
          <w:sz w:val="24"/>
        </w:rPr>
        <w:t>rimer sequences used for generating WT and mutant RNF20 constructs</w:t>
      </w:r>
    </w:p>
    <w:tbl>
      <w:tblPr>
        <w:tblStyle w:val="TableGrid1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5811"/>
      </w:tblGrid>
      <w:tr w:rsidR="00753FFB" w:rsidRPr="008439A2" w14:paraId="440C846C" w14:textId="77777777" w:rsidTr="002F721E">
        <w:tc>
          <w:tcPr>
            <w:tcW w:w="1838" w:type="dxa"/>
          </w:tcPr>
          <w:p w14:paraId="1C8D75E0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b/>
                <w:sz w:val="24"/>
                <w:lang w:val="en-US"/>
              </w:rPr>
              <w:t>Primer name</w:t>
            </w:r>
          </w:p>
        </w:tc>
        <w:tc>
          <w:tcPr>
            <w:tcW w:w="1418" w:type="dxa"/>
          </w:tcPr>
          <w:p w14:paraId="79EFDC40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b/>
                <w:sz w:val="24"/>
                <w:lang w:val="en-US"/>
              </w:rPr>
              <w:t>Orientation</w:t>
            </w:r>
          </w:p>
        </w:tc>
        <w:tc>
          <w:tcPr>
            <w:tcW w:w="5811" w:type="dxa"/>
          </w:tcPr>
          <w:p w14:paraId="01E18734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b/>
                <w:sz w:val="24"/>
                <w:lang w:val="en-US"/>
              </w:rPr>
              <w:t>Sequence</w:t>
            </w:r>
          </w:p>
        </w:tc>
      </w:tr>
      <w:tr w:rsidR="00753FFB" w:rsidRPr="008439A2" w14:paraId="6D8EBC84" w14:textId="77777777" w:rsidTr="002F721E">
        <w:trPr>
          <w:trHeight w:val="232"/>
        </w:trPr>
        <w:tc>
          <w:tcPr>
            <w:tcW w:w="1838" w:type="dxa"/>
            <w:vMerge w:val="restart"/>
          </w:tcPr>
          <w:p w14:paraId="2F40F55C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W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NF20</w:t>
            </w:r>
          </w:p>
        </w:tc>
        <w:tc>
          <w:tcPr>
            <w:tcW w:w="1418" w:type="dxa"/>
          </w:tcPr>
          <w:p w14:paraId="6A1197E5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 xml:space="preserve">Forward </w:t>
            </w:r>
          </w:p>
        </w:tc>
        <w:tc>
          <w:tcPr>
            <w:tcW w:w="5811" w:type="dxa"/>
          </w:tcPr>
          <w:p w14:paraId="3FFD255A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AACGCTTATGTCAGGAATTGGAAATAAAAG</w:t>
            </w:r>
          </w:p>
        </w:tc>
      </w:tr>
      <w:tr w:rsidR="00753FFB" w:rsidRPr="008439A2" w14:paraId="31B81358" w14:textId="77777777" w:rsidTr="002F721E">
        <w:trPr>
          <w:trHeight w:val="231"/>
        </w:trPr>
        <w:tc>
          <w:tcPr>
            <w:tcW w:w="1838" w:type="dxa"/>
            <w:vMerge/>
          </w:tcPr>
          <w:p w14:paraId="17E31774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7E078E96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5811" w:type="dxa"/>
          </w:tcPr>
          <w:p w14:paraId="02F5FB5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GGATCCTTACTTATCGTCGTCATCCTTGTAATCACCAATGTAGATGCGATGAAAATC</w:t>
            </w:r>
          </w:p>
        </w:tc>
      </w:tr>
      <w:tr w:rsidR="00753FFB" w:rsidRPr="008439A2" w14:paraId="671EF18A" w14:textId="77777777" w:rsidTr="002F721E">
        <w:trPr>
          <w:trHeight w:val="232"/>
        </w:trPr>
        <w:tc>
          <w:tcPr>
            <w:tcW w:w="1838" w:type="dxa"/>
            <w:vMerge w:val="restart"/>
          </w:tcPr>
          <w:p w14:paraId="7DCAEF8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C922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NF20</w:t>
            </w:r>
          </w:p>
        </w:tc>
        <w:tc>
          <w:tcPr>
            <w:tcW w:w="1418" w:type="dxa"/>
          </w:tcPr>
          <w:p w14:paraId="6D544012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 xml:space="preserve">Forward </w:t>
            </w:r>
          </w:p>
        </w:tc>
        <w:tc>
          <w:tcPr>
            <w:tcW w:w="5811" w:type="dxa"/>
          </w:tcPr>
          <w:p w14:paraId="542AE28E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TTACAAGGCACGCTTGACCTCTCCGTGCTGTAACATGCGT                   </w:t>
            </w:r>
          </w:p>
          <w:p w14:paraId="0C4250B5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753991E7" w14:textId="77777777" w:rsidTr="002F721E">
        <w:trPr>
          <w:trHeight w:val="231"/>
        </w:trPr>
        <w:tc>
          <w:tcPr>
            <w:tcW w:w="1838" w:type="dxa"/>
            <w:vMerge/>
          </w:tcPr>
          <w:p w14:paraId="2925276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11658651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5811" w:type="dxa"/>
          </w:tcPr>
          <w:p w14:paraId="7EDE9A7A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GCATGTTACAGCACGGAGAGGTCAAGCGTGCCTTGTAATC                   </w:t>
            </w:r>
          </w:p>
          <w:p w14:paraId="3CD93E5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68BC0D6D" w14:textId="77777777" w:rsidTr="002F721E">
        <w:trPr>
          <w:trHeight w:val="232"/>
        </w:trPr>
        <w:tc>
          <w:tcPr>
            <w:tcW w:w="1838" w:type="dxa"/>
            <w:vMerge w:val="restart"/>
          </w:tcPr>
          <w:p w14:paraId="3C9F4640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C960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NF20</w:t>
            </w:r>
          </w:p>
        </w:tc>
        <w:tc>
          <w:tcPr>
            <w:tcW w:w="1418" w:type="dxa"/>
          </w:tcPr>
          <w:p w14:paraId="4556DE7D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 xml:space="preserve">Forward </w:t>
            </w:r>
          </w:p>
        </w:tc>
        <w:tc>
          <w:tcPr>
            <w:tcW w:w="5811" w:type="dxa"/>
          </w:tcPr>
          <w:p w14:paraId="30A24810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CAGCGCAAATGTCCCAAGGCTAATGCTGCTTTTGGTGC                     </w:t>
            </w:r>
          </w:p>
          <w:p w14:paraId="5CB361CE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6B004B81" w14:textId="77777777" w:rsidTr="002F721E">
        <w:trPr>
          <w:trHeight w:val="231"/>
        </w:trPr>
        <w:tc>
          <w:tcPr>
            <w:tcW w:w="1838" w:type="dxa"/>
            <w:vMerge/>
          </w:tcPr>
          <w:p w14:paraId="115BF687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100D4A0D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5811" w:type="dxa"/>
          </w:tcPr>
          <w:p w14:paraId="68DE8041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ACCAAAAGCAGCATTAGCCTTGGGACATTTGCGCTGGC                     </w:t>
            </w:r>
          </w:p>
          <w:p w14:paraId="3AEB2BE9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56D9DCE3" w14:textId="77777777" w:rsidTr="002F721E">
        <w:trPr>
          <w:trHeight w:val="232"/>
        </w:trPr>
        <w:tc>
          <w:tcPr>
            <w:tcW w:w="1838" w:type="dxa"/>
            <w:vMerge w:val="restart"/>
          </w:tcPr>
          <w:p w14:paraId="055D871B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S172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NF20</w:t>
            </w:r>
          </w:p>
        </w:tc>
        <w:tc>
          <w:tcPr>
            <w:tcW w:w="1418" w:type="dxa"/>
          </w:tcPr>
          <w:p w14:paraId="7014D85E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 xml:space="preserve">Forward </w:t>
            </w:r>
          </w:p>
        </w:tc>
        <w:tc>
          <w:tcPr>
            <w:tcW w:w="5811" w:type="dxa"/>
          </w:tcPr>
          <w:p w14:paraId="6ABD8BE0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GTGAAGAGATGGAGGCTCAGCTGCAGGAACGTGTGG                      </w:t>
            </w:r>
          </w:p>
          <w:p w14:paraId="04AC08CA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7A8ED6A2" w14:textId="77777777" w:rsidTr="002F721E">
        <w:trPr>
          <w:trHeight w:val="231"/>
        </w:trPr>
        <w:tc>
          <w:tcPr>
            <w:tcW w:w="1838" w:type="dxa"/>
            <w:vMerge/>
          </w:tcPr>
          <w:p w14:paraId="7EFBD072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1D78996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5811" w:type="dxa"/>
          </w:tcPr>
          <w:p w14:paraId="36A1E527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CACGTTCCTGCAGCTGAGCCTCCATCTCTTCACTGG                      </w:t>
            </w:r>
          </w:p>
          <w:p w14:paraId="7BE0CFBF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7F5D1350" w14:textId="77777777" w:rsidTr="002F721E">
        <w:trPr>
          <w:trHeight w:val="232"/>
        </w:trPr>
        <w:tc>
          <w:tcPr>
            <w:tcW w:w="1838" w:type="dxa"/>
            <w:vMerge w:val="restart"/>
          </w:tcPr>
          <w:p w14:paraId="54CCF59E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S553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NF20</w:t>
            </w:r>
          </w:p>
        </w:tc>
        <w:tc>
          <w:tcPr>
            <w:tcW w:w="1418" w:type="dxa"/>
          </w:tcPr>
          <w:p w14:paraId="55F79679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 xml:space="preserve">Forward </w:t>
            </w:r>
          </w:p>
        </w:tc>
        <w:tc>
          <w:tcPr>
            <w:tcW w:w="5811" w:type="dxa"/>
          </w:tcPr>
          <w:p w14:paraId="16548543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GTCCTCAGCTTCAAAGGCAGCTCAGGAGGATGCCAATGAAATC               </w:t>
            </w:r>
          </w:p>
          <w:p w14:paraId="438924FF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3FFB" w:rsidRPr="008439A2" w14:paraId="321EC8A7" w14:textId="77777777" w:rsidTr="002F721E">
        <w:trPr>
          <w:trHeight w:val="231"/>
        </w:trPr>
        <w:tc>
          <w:tcPr>
            <w:tcW w:w="1838" w:type="dxa"/>
            <w:vMerge/>
          </w:tcPr>
          <w:p w14:paraId="30BAEB9C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8" w:type="dxa"/>
          </w:tcPr>
          <w:p w14:paraId="0DED89C8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439A2">
              <w:rPr>
                <w:rFonts w:ascii="Times New Roman" w:hAnsi="Times New Roman" w:cs="Times New Roman"/>
                <w:sz w:val="24"/>
                <w:lang w:val="en-US"/>
              </w:rPr>
              <w:t>Reverse</w:t>
            </w:r>
          </w:p>
        </w:tc>
        <w:tc>
          <w:tcPr>
            <w:tcW w:w="5811" w:type="dxa"/>
          </w:tcPr>
          <w:p w14:paraId="6CCB636B" w14:textId="77777777" w:rsidR="00753FFB" w:rsidRPr="008439A2" w:rsidRDefault="00753FFB" w:rsidP="002F721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39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TTTCATTGGCATCCTCCTGAGCTGCCTTTGAAGCTGAGGACTGG               </w:t>
            </w:r>
          </w:p>
          <w:p w14:paraId="51B1EEB0" w14:textId="77777777" w:rsidR="00753FFB" w:rsidRPr="008439A2" w:rsidRDefault="00753FFB" w:rsidP="002F72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CD5D2B8" w14:textId="31BB992D" w:rsidR="00D0144E" w:rsidRPr="00753FFB" w:rsidRDefault="00D0144E" w:rsidP="00753FFB">
      <w:pPr>
        <w:rPr>
          <w:sz w:val="2"/>
          <w:szCs w:val="2"/>
        </w:rPr>
      </w:pPr>
    </w:p>
    <w:sectPr w:rsidR="00D0144E" w:rsidRPr="00753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FB"/>
    <w:rsid w:val="00451022"/>
    <w:rsid w:val="00534DD4"/>
    <w:rsid w:val="006761D6"/>
    <w:rsid w:val="00753FFB"/>
    <w:rsid w:val="009D3AA3"/>
    <w:rsid w:val="00D0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C1FB"/>
  <w15:chartTrackingRefBased/>
  <w15:docId w15:val="{5CF1FF0E-647B-4FB4-AD2F-FBEC8F408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FFB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F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F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F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F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F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F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F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F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F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53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F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53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FF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53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FFB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53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FF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53FFB"/>
    <w:pPr>
      <w:spacing w:after="0" w:line="240" w:lineRule="auto"/>
    </w:pPr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3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rkucin</dc:creator>
  <cp:keywords/>
  <dc:description/>
  <cp:lastModifiedBy>Bojana Perkucin</cp:lastModifiedBy>
  <cp:revision>1</cp:revision>
  <dcterms:created xsi:type="dcterms:W3CDTF">2025-05-21T12:09:00Z</dcterms:created>
  <dcterms:modified xsi:type="dcterms:W3CDTF">2025-05-21T12:18:00Z</dcterms:modified>
</cp:coreProperties>
</file>